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E9369" w14:textId="3A4A8522" w:rsidR="00077AFD" w:rsidRPr="002F0D13" w:rsidRDefault="00077AFD" w:rsidP="00077AF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F0D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2. Sequence of primers and probes for RT-</w:t>
      </w:r>
      <w:r w:rsidR="004770EF" w:rsidRPr="002F0D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</w:t>
      </w:r>
      <w:r w:rsidRPr="002F0D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CR.</w:t>
      </w:r>
    </w:p>
    <w:p w14:paraId="1BE747DF" w14:textId="50EE9822" w:rsidR="00B8383D" w:rsidRDefault="00B8383D">
      <w:bookmarkStart w:id="0" w:name="_GoBack"/>
      <w:bookmarkEnd w:id="0"/>
    </w:p>
    <w:tbl>
      <w:tblPr>
        <w:tblW w:w="9232" w:type="dxa"/>
        <w:tbl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single" w:sz="4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33"/>
        <w:gridCol w:w="2430"/>
        <w:gridCol w:w="2569"/>
        <w:gridCol w:w="2600"/>
      </w:tblGrid>
      <w:tr w:rsidR="00401387" w:rsidRPr="00077AFD" w14:paraId="02ED595F" w14:textId="77777777" w:rsidTr="002F0D13">
        <w:trPr>
          <w:trHeight w:val="233"/>
        </w:trPr>
        <w:tc>
          <w:tcPr>
            <w:tcW w:w="16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75E6D8C" w14:textId="77777777" w:rsidR="00077AFD" w:rsidRPr="002F0D13" w:rsidRDefault="00077AFD" w:rsidP="00401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C9D7FE9" w14:textId="77777777" w:rsidR="00077AFD" w:rsidRPr="002F0D13" w:rsidRDefault="00077AFD" w:rsidP="00401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140BE47" w14:textId="77777777" w:rsidR="00077AFD" w:rsidRPr="002F0D13" w:rsidRDefault="00077AFD" w:rsidP="00401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BD058D8" w14:textId="77777777" w:rsidR="00077AFD" w:rsidRPr="002F0D13" w:rsidRDefault="00077AFD" w:rsidP="00401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</w:t>
            </w:r>
          </w:p>
        </w:tc>
      </w:tr>
      <w:tr w:rsidR="00401387" w:rsidRPr="00077AFD" w14:paraId="6716BEAC" w14:textId="77777777" w:rsidTr="002F0D13">
        <w:trPr>
          <w:trHeight w:val="285"/>
        </w:trPr>
        <w:tc>
          <w:tcPr>
            <w:tcW w:w="163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hideMark/>
          </w:tcPr>
          <w:p w14:paraId="668A5193" w14:textId="23470BA6" w:rsidR="00077AFD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use</w:t>
            </w:r>
            <w:r w:rsidR="00780D4B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77AFD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36859DB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CAGCAAGCAGGAGTACGATGAG-3’</w:t>
            </w:r>
          </w:p>
        </w:tc>
        <w:tc>
          <w:tcPr>
            <w:tcW w:w="256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54C1527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CAGTAACAGTCCGCCTAGAAGCA-3’</w:t>
            </w:r>
          </w:p>
        </w:tc>
        <w:tc>
          <w:tcPr>
            <w:tcW w:w="26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2D456E7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CCCTCCATCGTGCACCGCAA-3’</w:t>
            </w:r>
          </w:p>
        </w:tc>
      </w:tr>
      <w:tr w:rsidR="00024B3E" w:rsidRPr="00077AFD" w14:paraId="6E41CB78" w14:textId="77777777" w:rsidTr="002F0D13">
        <w:trPr>
          <w:trHeight w:val="285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0B43988D" w14:textId="77777777" w:rsidR="00077AFD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use</w:t>
            </w:r>
            <w:r w:rsidR="00780D4B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77AFD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nc</w:t>
            </w:r>
            <w:proofErr w:type="spellEnd"/>
          </w:p>
          <w:p w14:paraId="6E9DB5C2" w14:textId="6215167F" w:rsidR="006607DA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exons 2/3)</w:t>
            </w:r>
          </w:p>
        </w:tc>
        <w:tc>
          <w:tcPr>
            <w:tcW w:w="2430" w:type="dxa"/>
            <w:shd w:val="clear" w:color="auto" w:fill="auto"/>
            <w:hideMark/>
          </w:tcPr>
          <w:p w14:paraId="3352B52F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ACCAGATTCTGACGTTGTAGTG-3’</w:t>
            </w:r>
          </w:p>
        </w:tc>
        <w:tc>
          <w:tcPr>
            <w:tcW w:w="2569" w:type="dxa"/>
            <w:shd w:val="clear" w:color="auto" w:fill="auto"/>
            <w:hideMark/>
          </w:tcPr>
          <w:p w14:paraId="06FDA086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GAGGCTATGGAAGATGCTGT-3’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4B03DCFE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'-AGGAGGCCAGAGTTATAATTGCCCG-3'</w:t>
            </w:r>
          </w:p>
        </w:tc>
      </w:tr>
      <w:tr w:rsidR="006607DA" w:rsidRPr="00077AFD" w14:paraId="4FE09D44" w14:textId="77777777" w:rsidTr="002F0D13">
        <w:trPr>
          <w:trHeight w:val="285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</w:tcPr>
          <w:p w14:paraId="43911A85" w14:textId="77777777" w:rsidR="006607DA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use</w:t>
            </w:r>
            <w:r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nc</w:t>
            </w:r>
            <w:proofErr w:type="spellEnd"/>
          </w:p>
          <w:p w14:paraId="181B0BA3" w14:textId="5CD61A6F" w:rsidR="006607DA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exons 4/5)</w:t>
            </w:r>
          </w:p>
        </w:tc>
        <w:tc>
          <w:tcPr>
            <w:tcW w:w="2430" w:type="dxa"/>
            <w:shd w:val="clear" w:color="auto" w:fill="auto"/>
          </w:tcPr>
          <w:p w14:paraId="609A3591" w14:textId="7CC89924" w:rsidR="006607DA" w:rsidRPr="00A03618" w:rsidRDefault="00401387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’-</w:t>
            </w:r>
            <w:r w:rsidR="006607DA"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GAATCGCCCTCTGAGTTAAG</w:t>
            </w: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-3’</w:t>
            </w:r>
          </w:p>
        </w:tc>
        <w:tc>
          <w:tcPr>
            <w:tcW w:w="2569" w:type="dxa"/>
            <w:shd w:val="clear" w:color="auto" w:fill="auto"/>
          </w:tcPr>
          <w:p w14:paraId="1705F536" w14:textId="15FF5D13" w:rsidR="006607DA" w:rsidRPr="00A03618" w:rsidRDefault="00401387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’-</w:t>
            </w:r>
            <w:r w:rsidR="006607DA"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GTAGAGTATCCTGGAGCTGTTTATT</w:t>
            </w: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-3’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</w:tcPr>
          <w:p w14:paraId="5A9CE3EB" w14:textId="4C755EC2" w:rsidR="006607DA" w:rsidRPr="00A03618" w:rsidRDefault="00401387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’-ATGTTCATGGGAAGAGGCTCAGCT-3’</w:t>
            </w:r>
          </w:p>
        </w:tc>
      </w:tr>
      <w:tr w:rsidR="00024B3E" w:rsidRPr="00077AFD" w14:paraId="73CFC72D" w14:textId="77777777" w:rsidTr="002F0D13">
        <w:trPr>
          <w:trHeight w:val="285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6D27BA92" w14:textId="09FEEE47" w:rsidR="00077AFD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ouse</w:t>
            </w:r>
            <w:r w:rsidR="00780D4B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77AFD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mnn</w:t>
            </w:r>
            <w:proofErr w:type="spellEnd"/>
          </w:p>
        </w:tc>
        <w:tc>
          <w:tcPr>
            <w:tcW w:w="2430" w:type="dxa"/>
            <w:shd w:val="clear" w:color="auto" w:fill="auto"/>
            <w:hideMark/>
          </w:tcPr>
          <w:p w14:paraId="282D562C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TCTGCCAACAAGAGATCCATC-3’</w:t>
            </w:r>
          </w:p>
        </w:tc>
        <w:tc>
          <w:tcPr>
            <w:tcW w:w="2569" w:type="dxa"/>
            <w:shd w:val="clear" w:color="auto" w:fill="auto"/>
            <w:hideMark/>
          </w:tcPr>
          <w:p w14:paraId="6E4F9572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GGAGCCCAAGAGAATGTGAAG-3’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7E2530D8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'-TGTCCCAAGGAGAACGCTGAAGATG-3'</w:t>
            </w:r>
          </w:p>
        </w:tc>
      </w:tr>
      <w:tr w:rsidR="00780D4B" w:rsidRPr="00077AFD" w14:paraId="17679F3F" w14:textId="77777777" w:rsidTr="002F0D13">
        <w:trPr>
          <w:trHeight w:val="293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  <w:hideMark/>
          </w:tcPr>
          <w:p w14:paraId="0518FB2B" w14:textId="018413AE" w:rsidR="00077AFD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Mouse </w:t>
            </w:r>
            <w:r w:rsidR="00FF0688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</w:t>
            </w:r>
            <w:r w:rsidR="00077AFD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73</w:t>
            </w:r>
          </w:p>
        </w:tc>
        <w:tc>
          <w:tcPr>
            <w:tcW w:w="2430" w:type="dxa"/>
            <w:shd w:val="clear" w:color="auto" w:fill="auto"/>
            <w:hideMark/>
          </w:tcPr>
          <w:p w14:paraId="2A6850CD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AGCAATCTGACAGTACAACTTCT-3’</w:t>
            </w:r>
          </w:p>
        </w:tc>
        <w:tc>
          <w:tcPr>
            <w:tcW w:w="2569" w:type="dxa"/>
            <w:shd w:val="clear" w:color="auto" w:fill="auto"/>
            <w:hideMark/>
          </w:tcPr>
          <w:p w14:paraId="7EF09A71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’-CATCCCTTCCAATACCGACTAC-3’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  <w:hideMark/>
          </w:tcPr>
          <w:p w14:paraId="6F61D650" w14:textId="77777777" w:rsidR="00077AFD" w:rsidRPr="00A03618" w:rsidRDefault="00077AFD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'-TCACCTTCCAGCAGTCGAGCAC-3'</w:t>
            </w:r>
          </w:p>
        </w:tc>
      </w:tr>
      <w:tr w:rsidR="00A03618" w:rsidRPr="00077AFD" w14:paraId="736FC903" w14:textId="77777777" w:rsidTr="002F0D13">
        <w:trPr>
          <w:trHeight w:val="293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</w:tcPr>
          <w:p w14:paraId="0B950D25" w14:textId="7E00070F" w:rsidR="00A03618" w:rsidRPr="002F0D13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mouse </w:t>
            </w:r>
            <w:r w:rsidRPr="002F0D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qp1</w:t>
            </w:r>
          </w:p>
        </w:tc>
        <w:tc>
          <w:tcPr>
            <w:tcW w:w="2430" w:type="dxa"/>
            <w:shd w:val="clear" w:color="auto" w:fill="auto"/>
          </w:tcPr>
          <w:p w14:paraId="70260301" w14:textId="1ECD67D5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’-CACCTCCTCCCTAGTCGACAATT-3’</w:t>
            </w:r>
          </w:p>
        </w:tc>
        <w:tc>
          <w:tcPr>
            <w:tcW w:w="2569" w:type="dxa"/>
            <w:shd w:val="clear" w:color="auto" w:fill="auto"/>
          </w:tcPr>
          <w:p w14:paraId="7D4E30E6" w14:textId="49151A0A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’-TACCAGCTGCAGAGTGCCAAT-3’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</w:tcPr>
          <w:p w14:paraId="3BB6EB5B" w14:textId="4994CC4C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’-CTTGGCCGCAATGACCTGGCTCAC-3’</w:t>
            </w:r>
          </w:p>
        </w:tc>
      </w:tr>
      <w:tr w:rsidR="00A03618" w:rsidRPr="00077AFD" w14:paraId="2D4C63E7" w14:textId="77777777" w:rsidTr="002F0D13">
        <w:trPr>
          <w:trHeight w:val="293"/>
        </w:trPr>
        <w:tc>
          <w:tcPr>
            <w:tcW w:w="1633" w:type="dxa"/>
            <w:tcBorders>
              <w:left w:val="single" w:sz="12" w:space="0" w:color="auto"/>
            </w:tcBorders>
            <w:shd w:val="clear" w:color="auto" w:fill="auto"/>
          </w:tcPr>
          <w:p w14:paraId="0BC3F91A" w14:textId="6449DFC5" w:rsidR="00A03618" w:rsidRPr="002F0D13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mouse </w:t>
            </w:r>
            <w:proofErr w:type="spellStart"/>
            <w:r w:rsidRPr="002F0D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838090C" w14:textId="4DCDBE3F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’-GACAGGATGGCTTCCCTTCG-3’</w:t>
            </w:r>
          </w:p>
        </w:tc>
        <w:tc>
          <w:tcPr>
            <w:tcW w:w="2569" w:type="dxa"/>
            <w:shd w:val="clear" w:color="auto" w:fill="auto"/>
          </w:tcPr>
          <w:p w14:paraId="18C010D1" w14:textId="69085418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5’-CCAGGACTTTGACCATCAGAGG-3’  </w:t>
            </w:r>
          </w:p>
        </w:tc>
        <w:tc>
          <w:tcPr>
            <w:tcW w:w="2600" w:type="dxa"/>
            <w:tcBorders>
              <w:right w:val="single" w:sz="12" w:space="0" w:color="auto"/>
            </w:tcBorders>
            <w:shd w:val="clear" w:color="auto" w:fill="auto"/>
          </w:tcPr>
          <w:p w14:paraId="1B51D45B" w14:textId="7F8F1B6B" w:rsidR="00A03618" w:rsidRPr="00A03618" w:rsidRDefault="00A03618" w:rsidP="00A03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’-CCTCCTTTGCCTCGCTGGACTGGT-3’</w:t>
            </w:r>
          </w:p>
        </w:tc>
      </w:tr>
      <w:tr w:rsidR="00401387" w:rsidRPr="00077AFD" w14:paraId="554A0399" w14:textId="77777777" w:rsidTr="002F0D13">
        <w:trPr>
          <w:trHeight w:val="293"/>
        </w:trPr>
        <w:tc>
          <w:tcPr>
            <w:tcW w:w="16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54CCEEC" w14:textId="16EE320C" w:rsidR="00780D4B" w:rsidRPr="002F0D13" w:rsidRDefault="006607DA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F0D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Human </w:t>
            </w:r>
            <w:r w:rsidR="00780D4B" w:rsidRPr="002F0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</w:tcPr>
          <w:p w14:paraId="6EAAD706" w14:textId="7FAA34EA" w:rsidR="00780D4B" w:rsidRPr="00A03618" w:rsidRDefault="00E156C0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’-GGGTGTGAACCATGAGAAGTAT-3’</w:t>
            </w:r>
          </w:p>
        </w:tc>
        <w:tc>
          <w:tcPr>
            <w:tcW w:w="2569" w:type="dxa"/>
            <w:tcBorders>
              <w:bottom w:val="single" w:sz="12" w:space="0" w:color="auto"/>
            </w:tcBorders>
            <w:shd w:val="clear" w:color="auto" w:fill="auto"/>
          </w:tcPr>
          <w:p w14:paraId="2B07F03A" w14:textId="05DB328D" w:rsidR="00780D4B" w:rsidRPr="00A03618" w:rsidRDefault="00024B3E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’-CTAAGCAGTTGGTGGTGCAGG-3’</w:t>
            </w:r>
          </w:p>
        </w:tc>
        <w:tc>
          <w:tcPr>
            <w:tcW w:w="26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979C09" w14:textId="2383F90F" w:rsidR="00780D4B" w:rsidRPr="00A03618" w:rsidRDefault="00024B3E" w:rsidP="00401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03618"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5'-CAAGATCATCAGCAATGC-3'</w:t>
            </w:r>
          </w:p>
        </w:tc>
      </w:tr>
      <w:tr w:rsidR="00401387" w14:paraId="7AB86D18" w14:textId="77777777" w:rsidTr="002F0D13">
        <w:tblPrEx>
          <w:tblBorders>
            <w:top w:val="single" w:sz="12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232" w:type="dxa"/>
            <w:gridSpan w:val="4"/>
            <w:tcBorders>
              <w:top w:val="single" w:sz="12" w:space="0" w:color="auto"/>
            </w:tcBorders>
          </w:tcPr>
          <w:p w14:paraId="5A188BCF" w14:textId="77777777" w:rsidR="00401387" w:rsidRDefault="00401387" w:rsidP="00401387"/>
        </w:tc>
      </w:tr>
    </w:tbl>
    <w:p w14:paraId="6C4F326E" w14:textId="2C4DB411" w:rsidR="00077AFD" w:rsidRDefault="00077AFD"/>
    <w:p w14:paraId="3C01AA65" w14:textId="26F2C3B4" w:rsidR="00077AFD" w:rsidRDefault="00077AFD" w:rsidP="00077AFD"/>
    <w:p w14:paraId="4A4A9028" w14:textId="2989181D" w:rsidR="00077AFD" w:rsidRPr="00077AFD" w:rsidRDefault="00077AFD" w:rsidP="00077AFD">
      <w:pPr>
        <w:tabs>
          <w:tab w:val="left" w:pos="2760"/>
        </w:tabs>
      </w:pPr>
      <w:r>
        <w:tab/>
      </w:r>
    </w:p>
    <w:sectPr w:rsidR="00077AFD" w:rsidRPr="00077AFD" w:rsidSect="00077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AFD"/>
    <w:rsid w:val="00024B3E"/>
    <w:rsid w:val="00077AFD"/>
    <w:rsid w:val="000B7471"/>
    <w:rsid w:val="002F0D13"/>
    <w:rsid w:val="00401387"/>
    <w:rsid w:val="004770EF"/>
    <w:rsid w:val="006607DA"/>
    <w:rsid w:val="006A577D"/>
    <w:rsid w:val="00780D4B"/>
    <w:rsid w:val="00A03618"/>
    <w:rsid w:val="00B8383D"/>
    <w:rsid w:val="00C26BC2"/>
    <w:rsid w:val="00D04FA8"/>
    <w:rsid w:val="00E156C0"/>
    <w:rsid w:val="00F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47ABA"/>
  <w15:chartTrackingRefBased/>
  <w15:docId w15:val="{D0DF9A27-583E-46D2-8105-04FB28AF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2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Zhao</dc:creator>
  <cp:keywords/>
  <dc:description/>
  <cp:lastModifiedBy>Haotian Zhao</cp:lastModifiedBy>
  <cp:revision>4</cp:revision>
  <dcterms:created xsi:type="dcterms:W3CDTF">2021-12-06T18:18:00Z</dcterms:created>
  <dcterms:modified xsi:type="dcterms:W3CDTF">2021-12-06T18:23:00Z</dcterms:modified>
</cp:coreProperties>
</file>